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58050" w14:textId="77777777" w:rsidR="00D2416A" w:rsidRDefault="00D2416A" w:rsidP="00D2416A">
      <w:pPr>
        <w:jc w:val="center"/>
        <w:rPr>
          <w:b/>
          <w:bCs/>
          <w:lang w:val="en-AU"/>
        </w:rPr>
      </w:pPr>
    </w:p>
    <w:p w14:paraId="21F1DE82" w14:textId="77777777" w:rsidR="008D4561" w:rsidRPr="008D4561" w:rsidRDefault="008D4561" w:rsidP="008D4561">
      <w:pPr>
        <w:spacing w:line="480" w:lineRule="auto"/>
        <w:jc w:val="center"/>
        <w:rPr>
          <w:rFonts w:eastAsia="Times New Roman" w:cs="Times New Roman"/>
          <w:b/>
          <w:bCs/>
          <w:color w:val="000000"/>
        </w:rPr>
      </w:pPr>
      <w:r w:rsidRPr="008D4561">
        <w:rPr>
          <w:rFonts w:eastAsia="Times New Roman" w:cs="Times New Roman"/>
          <w:b/>
          <w:bCs/>
          <w:color w:val="000000"/>
        </w:rPr>
        <w:t>Multimedia Appendix 7. Delivery, format, and features of exercise instruction.</w:t>
      </w:r>
    </w:p>
    <w:p w14:paraId="024D37AF" w14:textId="645A8747" w:rsidR="00BE6F95" w:rsidRDefault="00BE6F95" w:rsidP="009F6017">
      <w:pPr>
        <w:spacing w:line="360" w:lineRule="auto"/>
        <w:rPr>
          <w:rFonts w:eastAsia="Times New Roman" w:cs="Times New Roman"/>
          <w:i/>
          <w:iCs/>
          <w:color w:val="000000"/>
          <w:lang w:eastAsia="en-GB"/>
        </w:rPr>
      </w:pPr>
      <w:r w:rsidRPr="00F831AE">
        <w:rPr>
          <w:rFonts w:eastAsia="Times New Roman" w:cs="Times New Roman"/>
          <w:i/>
          <w:iCs/>
          <w:color w:val="000000"/>
          <w:lang w:eastAsia="en-GB"/>
        </w:rPr>
        <w:t xml:space="preserve">Features used to </w:t>
      </w:r>
      <w:r>
        <w:rPr>
          <w:rFonts w:eastAsia="Times New Roman" w:cs="Times New Roman"/>
          <w:i/>
          <w:iCs/>
          <w:color w:val="000000"/>
          <w:lang w:eastAsia="en-GB"/>
        </w:rPr>
        <w:t xml:space="preserve">present and </w:t>
      </w:r>
      <w:r w:rsidRPr="00F831AE">
        <w:rPr>
          <w:rFonts w:eastAsia="Times New Roman" w:cs="Times New Roman"/>
          <w:i/>
          <w:iCs/>
          <w:color w:val="000000"/>
          <w:lang w:eastAsia="en-GB"/>
        </w:rPr>
        <w:t>instruct exercise</w:t>
      </w:r>
      <w:r>
        <w:rPr>
          <w:rFonts w:eastAsia="Times New Roman" w:cs="Times New Roman"/>
          <w:i/>
          <w:iCs/>
          <w:color w:val="000000"/>
          <w:lang w:eastAsia="en-GB"/>
        </w:rPr>
        <w:t>,</w:t>
      </w:r>
      <w:r w:rsidRPr="00F831AE">
        <w:rPr>
          <w:rFonts w:eastAsia="Times New Roman" w:cs="Times New Roman"/>
          <w:i/>
          <w:iCs/>
          <w:color w:val="000000"/>
          <w:lang w:eastAsia="en-GB"/>
        </w:rPr>
        <w:t xml:space="preserve"> </w:t>
      </w:r>
      <w:r>
        <w:rPr>
          <w:rFonts w:eastAsia="Times New Roman" w:cs="Times New Roman"/>
          <w:i/>
          <w:iCs/>
          <w:color w:val="000000"/>
          <w:lang w:eastAsia="en-GB"/>
        </w:rPr>
        <w:t xml:space="preserve">information to help inform selection of exercise, </w:t>
      </w:r>
      <w:r w:rsidRPr="00F831AE">
        <w:rPr>
          <w:rFonts w:eastAsia="Times New Roman" w:cs="Times New Roman"/>
          <w:i/>
          <w:iCs/>
          <w:color w:val="000000"/>
          <w:lang w:eastAsia="en-GB"/>
        </w:rPr>
        <w:t>and options to modify exercise</w:t>
      </w:r>
      <w:r w:rsidR="004F3770">
        <w:rPr>
          <w:rFonts w:eastAsia="Times New Roman" w:cs="Times New Roman"/>
          <w:i/>
          <w:iCs/>
          <w:color w:val="000000"/>
          <w:lang w:eastAsia="en-GB"/>
        </w:rPr>
        <w:t xml:space="preserve"> (detailed)</w:t>
      </w:r>
      <w:r w:rsidRPr="00F831AE">
        <w:rPr>
          <w:rFonts w:eastAsia="Times New Roman" w:cs="Times New Roman"/>
          <w:i/>
          <w:iCs/>
          <w:color w:val="000000"/>
          <w:lang w:eastAsia="en-GB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"/>
        <w:gridCol w:w="4449"/>
        <w:gridCol w:w="324"/>
        <w:gridCol w:w="327"/>
        <w:gridCol w:w="327"/>
        <w:gridCol w:w="327"/>
        <w:gridCol w:w="327"/>
        <w:gridCol w:w="327"/>
        <w:gridCol w:w="328"/>
        <w:gridCol w:w="328"/>
        <w:gridCol w:w="328"/>
        <w:gridCol w:w="328"/>
        <w:gridCol w:w="328"/>
        <w:gridCol w:w="328"/>
        <w:gridCol w:w="328"/>
        <w:gridCol w:w="325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440"/>
      </w:tblGrid>
      <w:tr w:rsidR="00BE6F95" w:rsidRPr="009F6017" w14:paraId="1BBA66EA" w14:textId="77777777" w:rsidTr="00DD6A3A">
        <w:tc>
          <w:tcPr>
            <w:tcW w:w="1685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75DF0F7" w14:textId="77777777" w:rsidR="00BE6F95" w:rsidRPr="009F6017" w:rsidRDefault="00BE6F95" w:rsidP="009F601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pp Identifier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F21D02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FA812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EFAC48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115CE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9E5CE6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EADF6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447802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C9CB2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FD4584F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C7F40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BAAF0F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AD979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D5B6B8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FA0CA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582718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0A907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5C114D6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91E6D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F2101E1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1FD1E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4681C59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461DE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FB4BD4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8D71C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8137DF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932A9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2976A1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B8D46F" w14:textId="77777777" w:rsidR="00BE6F95" w:rsidRPr="009F6017" w:rsidRDefault="00BE6F95" w:rsidP="009F6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</w:tr>
      <w:tr w:rsidR="00BE6F95" w:rsidRPr="009F6017" w14:paraId="23F74B54" w14:textId="77777777" w:rsidTr="00DD6A3A">
        <w:tc>
          <w:tcPr>
            <w:tcW w:w="1685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90AE883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eatures used to present exercise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86CAB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1AF81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AC53A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1606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ACB84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2703C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C84D0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08CD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67F8E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3DBB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D06DE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5AEE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E4C34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24DE3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6D2F1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4095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D6A71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60E4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EF891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6B57D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1622E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45061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07F0A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A8355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145D4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4AFF2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2B41E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68C006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E6F95" w:rsidRPr="009F6017" w14:paraId="09AB215B" w14:textId="77777777" w:rsidTr="00DD6A3A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611190EF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79F1FC3C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 series of individual exercises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667AB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8E2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1F650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6E2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B1A99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3D7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D3A5B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532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469D7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180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E9D62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D0E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0440F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D29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66DD2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81F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69447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108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07EFD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30E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C8805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01B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DACCF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647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1BE91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281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13B7F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84A49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</w:tr>
      <w:tr w:rsidR="00BE6F95" w:rsidRPr="009F6017" w14:paraId="3B8A1966" w14:textId="77777777" w:rsidTr="00DD6A3A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052B5423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6A477F68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A series of individual workouts </w:t>
            </w: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br/>
              <w:t>(contains a series of pre-determined exercises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EF979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66E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F65B8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FE1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C081D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B60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4E13F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DA6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A6611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0BB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B84D7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584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C735F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477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5AEC0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CB6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B46E5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AD8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2521C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A90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9B6F4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C86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5A9CD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DA7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ADED5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F23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DA5E9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6B46D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</w:tr>
      <w:tr w:rsidR="00BE6F95" w:rsidRPr="009F6017" w14:paraId="36C74CCC" w14:textId="77777777" w:rsidTr="00DD6A3A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3BFD2FCD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7B1FABD4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A series of exercise programs </w:t>
            </w: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br/>
              <w:t>(contains a series of pre-determined workouts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0FD47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654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D417A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100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7BCD2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51D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46742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144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EBB71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0DE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0F20D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35C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FB58E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890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CFA55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F0D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525A1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48F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392EA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769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93767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6D2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4C346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447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89007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A56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4D47E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CBF01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BE6F95" w:rsidRPr="009F6017" w14:paraId="34A24B5B" w14:textId="77777777" w:rsidTr="00DD6A3A">
        <w:tc>
          <w:tcPr>
            <w:tcW w:w="1685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16D9F3DF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eatures used to instruct exercise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6D699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956F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0A450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61A3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27BA0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19159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5DCA0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C1A6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2CB8A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B5C2F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04D90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06482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0A772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ADAF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FFB3A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9C4A7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E26D1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EB58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062CF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F8F44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BFFFC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C3D00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11785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3420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47FF5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CC5A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D6EE2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17B5CC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E6F95" w:rsidRPr="009F6017" w14:paraId="60D53308" w14:textId="77777777" w:rsidTr="00DD6A3A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5131A378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78592262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Written cues instructing exercise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890A1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751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78DD0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075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B6DFA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139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320AC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515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41DA7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C8D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34CAF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F35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927F7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904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1BFFC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9B0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5A53E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676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562FD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246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01E46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EF4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1E4E0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46D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9B016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330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5F0A8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24A4D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</w:tr>
      <w:tr w:rsidR="00BE6F95" w:rsidRPr="009F6017" w14:paraId="1547FD3D" w14:textId="77777777" w:rsidTr="00DD6A3A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6E13B310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04C96201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ideo/s demonstrating exercise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C1772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4B1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C16ED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3FB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E4667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96E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1A0F0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BFB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2B65B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FB5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FEE96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37F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0B864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F8B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F1358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87D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8720B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B4F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CE84D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9B9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1C445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E98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8D0E4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932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E21A3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315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B547B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8C4BE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</w:tr>
      <w:tr w:rsidR="00BE6F95" w:rsidRPr="009F6017" w14:paraId="744B833E" w14:textId="77777777" w:rsidTr="00DD6A3A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05CAC25D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4E8F1BE9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poken cues instructing exercise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2EA75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8B7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B0824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02C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B08BB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D10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1B184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96B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C541F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206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C5B67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287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1F295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BD1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E35C8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3E7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A7625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1D3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EDBC5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144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F6AF2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357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75041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31A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C0C5D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A21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642AE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CF35B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</w:tr>
      <w:tr w:rsidR="00BE6F95" w:rsidRPr="009F6017" w14:paraId="74C95D09" w14:textId="77777777" w:rsidTr="00DD6A3A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0FF6C75B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094A9BD8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ill images / pictures demonstrating exercise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49604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16C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189BD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5E8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D63FF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12E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C15E7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BAF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DAD87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2A9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A3A31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705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A3AD8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A12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E74D3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9D4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63A16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F85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6E870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452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4CBDB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DE9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08C53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5C3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19962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678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0C687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10D50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</w:tr>
      <w:tr w:rsidR="00BE6F95" w:rsidRPr="009F6017" w14:paraId="362E025C" w14:textId="77777777" w:rsidTr="00DD6A3A">
        <w:tc>
          <w:tcPr>
            <w:tcW w:w="1685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6C0306E5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formation to inform selection of exercise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2C7D4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F9B1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7C6F1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F44C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BEB50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3977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47C7B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C4A22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8D654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2DD4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9F1AF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A8EC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A5789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EEC3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89449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90E5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476C4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1CFB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5B476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CDECD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02D79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537C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0AE16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7536A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BDAA0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001A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BCC90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A78C51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E6F95" w:rsidRPr="009F6017" w14:paraId="2363AD2F" w14:textId="77777777" w:rsidTr="00DD6A3A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1E1D58B1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66E04CE6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uration of exercise session (e.g., 20 minutes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F3022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498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6015E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8EB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54CA5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4C9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5B31F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CD4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0758D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C6E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C5AE5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D1B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2417D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D80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72F8C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D6B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3FFE0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1A6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5E9C4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7A1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1A78D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102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C74A3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D8E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0EB1A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C25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4A1ED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8DC24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</w:tr>
      <w:tr w:rsidR="00BE6F95" w:rsidRPr="009F6017" w14:paraId="5933CF4F" w14:textId="77777777" w:rsidTr="00DD6A3A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41F7BA2B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57ADD225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Type of exercise session (e.g., targets lower body)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63BD1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170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D5704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8D5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D72C5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317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4BC2D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CFF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FD9F2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AC9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1D7F6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D05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7A8B2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BF0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61165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584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2070E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5B9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A10F9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D63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CCB9B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BB7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0D5BC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FCA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3AE1C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1E8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430FD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C3377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</w:tr>
      <w:tr w:rsidR="00BE6F95" w:rsidRPr="009F6017" w14:paraId="6A31CE45" w14:textId="77777777" w:rsidTr="00DD6A3A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33A4E5F0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5815F2AA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b-NO"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b-NO" w:eastAsia="en-GB"/>
              </w:rPr>
              <w:t>Trimester (e.g., 2</w:t>
            </w: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b-NO" w:eastAsia="en-GB"/>
              </w:rPr>
              <w:t>nd</w:t>
            </w: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b-NO" w:eastAsia="en-GB"/>
              </w:rPr>
              <w:t xml:space="preserve"> trimester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0B52B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b-NO"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83C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b-NO"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D9842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b-NO"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50C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b-NO"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1765A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0B4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511EB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669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0CB91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ACB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021BA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B51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EBBC6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545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B7CCD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3CE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9B9AF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FE8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980E8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458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E343B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536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4E2A3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BE9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5CAAE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0F4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55E89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C7FC9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</w:tr>
      <w:tr w:rsidR="00BE6F95" w:rsidRPr="009F6017" w14:paraId="5DC73F61" w14:textId="77777777" w:rsidTr="00DD6A3A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13C32DB9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41BDC0F6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quipment required (e.g., a small set of dumbbells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A0846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E72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C8133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1B5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0004E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3CA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29B77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9C1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21C16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6C9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C6F29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550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4DE74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2F1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5143D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A23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EEFAC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A15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95B33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182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4E819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5DE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97888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C22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917E0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ACC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FA82B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75B5A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</w:tr>
      <w:tr w:rsidR="00BE6F95" w:rsidRPr="009F6017" w14:paraId="463E421B" w14:textId="77777777" w:rsidTr="00DD6A3A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3FD75969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438DDD92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requency of exercise (e.g., 3 rounds, 10 repetitions per round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7A0E5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0E4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DF9E3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F36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16C80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5F3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224ED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7F1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13B8A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A41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0A21F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7E4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E7AA2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BE9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7B1BA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72F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A7486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1C4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F7154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23A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DABBF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4F2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0DE73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888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61D70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C03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140EC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881FF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</w:tr>
      <w:tr w:rsidR="00BE6F95" w:rsidRPr="009F6017" w14:paraId="62B428C4" w14:textId="77777777" w:rsidTr="00DD6A3A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5D7AF2AE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50BCD421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tensity of exercise session (e.g., short bouts of high intensity exercise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22C46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DD5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F65F1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0BA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EB3A7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F2E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292B3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7F4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FF67F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608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DA8B3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4A1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54727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D61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FAF2E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202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4C388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945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45C79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E0C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46E6B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E69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AFC62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B31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F3175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BE2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D64A7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F4999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BE6F95" w:rsidRPr="009F6017" w14:paraId="452D4DBD" w14:textId="77777777" w:rsidTr="00DD6A3A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348CBFEB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16AB769C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xperience level required (e.g., beginners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F2092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E5C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5CB72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D49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EA901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6265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19674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8B1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3501E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968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7659B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C7C7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1F1FB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9F4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1940A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7E9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504A7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939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3CECD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CE4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D7C7D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96F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1D5D7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584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7E994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B5D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B002A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61B36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BE6F95" w:rsidRPr="009F6017" w14:paraId="3221B750" w14:textId="77777777" w:rsidTr="00DD6A3A">
        <w:tc>
          <w:tcPr>
            <w:tcW w:w="1685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760C3023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llowance of user modification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9F9EC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C3AD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8A73E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CE29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DDC93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D47A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33B77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19D6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D158F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4E7A4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B6F13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5137A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D1E07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DB97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E0912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C476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BB040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96EF7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6E71E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5003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B7030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FBAF0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75B19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C0F0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4A745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5CEE0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23D7D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31BF20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E6F95" w:rsidRPr="009F6017" w14:paraId="4B1A55B5" w14:textId="77777777" w:rsidTr="00DD6A3A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528242B1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6A4556D7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uration of exercise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216E7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6B3F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82556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696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62048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D92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1AAD4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E13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4E012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016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928F0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EBB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B1969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EC1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70AC1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BD0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B0850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A00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67018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D7A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AC06E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8E5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6B43B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D8D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B77DC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097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B41F3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1DB7A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BE6F95" w:rsidRPr="009F6017" w14:paraId="271A6479" w14:textId="77777777" w:rsidTr="00DD6A3A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4C56DFD6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3BD601D7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Frequency of exercise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115A9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2EC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2AD0A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3F2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8E6BE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4C7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5953D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3A2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0B919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EF8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3B076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C45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B09B4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386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79BA8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A0D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854E5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B519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15328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E22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D295E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B1A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C92AF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106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18960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8D1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CED52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D3B6D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BE6F95" w:rsidRPr="009F6017" w14:paraId="6576BB2E" w14:textId="77777777" w:rsidTr="00DD6A3A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3A8D2DEE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</w:tcPr>
          <w:p w14:paraId="5527D13C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tensity of exercise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92D97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8EE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51457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832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CE4D5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5BE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24571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646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CE82B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2C6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07526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0D1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90E755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5A9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2BC50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536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B6FA5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174C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1DBF2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629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9EFFA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06AD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86FB5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AA1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3B6B5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651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DFC23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2AFE9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BE6F95" w:rsidRPr="009F6017" w14:paraId="20858057" w14:textId="77777777" w:rsidTr="00DD6A3A">
        <w:tc>
          <w:tcPr>
            <w:tcW w:w="97" w:type="pct"/>
            <w:tcBorders>
              <w:top w:val="nil"/>
              <w:bottom w:val="single" w:sz="4" w:space="0" w:color="auto"/>
              <w:right w:val="nil"/>
            </w:tcBorders>
          </w:tcPr>
          <w:p w14:paraId="16F7AE01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B0B1F" w14:textId="77777777" w:rsidR="00BE6F95" w:rsidRPr="009F6017" w:rsidRDefault="00BE6F95" w:rsidP="00F22286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ype of exercis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4664E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AA89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F41C60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6BDFA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FC30BF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DFA9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7324C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5FF44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2EB6E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BCF01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B1225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F60A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AC134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D5DF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2BBBE2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9BE3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8265A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250D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644982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4CE4E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4B4427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26063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5B89619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318A6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5B54A6F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54BA8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6442E0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6652DB" w14:textId="77777777" w:rsidR="00BE6F95" w:rsidRPr="009F6017" w:rsidRDefault="00BE6F95" w:rsidP="00F222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F60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</w:tbl>
    <w:p w14:paraId="1E528717" w14:textId="77777777" w:rsidR="00F22286" w:rsidRDefault="00F22286">
      <w:pPr>
        <w:rPr>
          <w:b/>
          <w:bCs/>
          <w:lang w:val="en-AU"/>
        </w:rPr>
      </w:pPr>
      <w:r>
        <w:rPr>
          <w:b/>
          <w:bCs/>
          <w:lang w:val="en-AU"/>
        </w:rPr>
        <w:br w:type="page"/>
      </w:r>
    </w:p>
    <w:p w14:paraId="3B2500A3" w14:textId="77777777" w:rsidR="00F22286" w:rsidRDefault="00F22286" w:rsidP="00F22286">
      <w:pPr>
        <w:spacing w:line="360" w:lineRule="auto"/>
        <w:rPr>
          <w:rFonts w:eastAsia="Times New Roman" w:cs="Times New Roman"/>
          <w:i/>
          <w:iCs/>
          <w:color w:val="000000"/>
          <w:lang w:eastAsia="en-GB"/>
        </w:rPr>
      </w:pPr>
    </w:p>
    <w:p w14:paraId="5F15340D" w14:textId="4991D46A" w:rsidR="00F22286" w:rsidRPr="007F21EC" w:rsidRDefault="008948A1" w:rsidP="00B03271">
      <w:pPr>
        <w:spacing w:line="360" w:lineRule="auto"/>
        <w:rPr>
          <w:rFonts w:eastAsia="Times New Roman" w:cs="Times New Roman"/>
          <w:i/>
          <w:iCs/>
          <w:color w:val="000000"/>
          <w:lang w:eastAsia="en-GB"/>
        </w:rPr>
      </w:pPr>
      <w:r>
        <w:rPr>
          <w:rFonts w:eastAsia="Times New Roman" w:cs="Times New Roman"/>
          <w:i/>
          <w:iCs/>
          <w:color w:val="000000"/>
          <w:lang w:eastAsia="en-GB"/>
        </w:rPr>
        <w:t>D</w:t>
      </w:r>
      <w:r w:rsidR="00F22286" w:rsidRPr="007F21EC">
        <w:rPr>
          <w:rFonts w:eastAsia="Times New Roman" w:cs="Times New Roman"/>
          <w:i/>
          <w:iCs/>
          <w:color w:val="000000"/>
          <w:lang w:eastAsia="en-GB"/>
        </w:rPr>
        <w:t>eveloper recognised credentials, experiential credibility, and referenced sources of information</w:t>
      </w:r>
      <w:r w:rsidR="004F3770">
        <w:rPr>
          <w:rFonts w:eastAsia="Times New Roman" w:cs="Times New Roman"/>
          <w:i/>
          <w:iCs/>
          <w:color w:val="000000"/>
          <w:lang w:eastAsia="en-GB"/>
        </w:rPr>
        <w:t xml:space="preserve"> (detailed)</w:t>
      </w:r>
      <w:r w:rsidR="00F22286" w:rsidRPr="007F21EC">
        <w:rPr>
          <w:rFonts w:eastAsia="Times New Roman" w:cs="Times New Roman"/>
          <w:i/>
          <w:iCs/>
          <w:color w:val="000000"/>
          <w:lang w:eastAsia="en-GB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"/>
        <w:gridCol w:w="4468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47"/>
        <w:gridCol w:w="325"/>
      </w:tblGrid>
      <w:tr w:rsidR="00F22286" w:rsidRPr="00B03271" w14:paraId="46FC956A" w14:textId="77777777" w:rsidTr="0055042B">
        <w:tc>
          <w:tcPr>
            <w:tcW w:w="1692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7AC77D" w14:textId="77777777" w:rsidR="00F22286" w:rsidRPr="00B03271" w:rsidRDefault="00F22286" w:rsidP="00B0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pp Identifier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43EE69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E107C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16B0C75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9D32C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B723AF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0F592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39CBC3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ADCFE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0CDE81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0D9B8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6D6665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E28F3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475E093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52944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7CE294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D2F8B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E5B100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42E1A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29AB3C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AE626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7C3956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08A0F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AD37EB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6FD61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731EE4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51AED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96A095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E9B4D98" w14:textId="77777777" w:rsidR="00F22286" w:rsidRPr="00B03271" w:rsidRDefault="00F22286" w:rsidP="00B0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</w:tr>
      <w:tr w:rsidR="00F22286" w:rsidRPr="00B03271" w14:paraId="5C16B4CA" w14:textId="77777777" w:rsidTr="0055042B">
        <w:tc>
          <w:tcPr>
            <w:tcW w:w="1692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62FCCB23" w14:textId="77777777" w:rsidR="00F22286" w:rsidRPr="00B03271" w:rsidRDefault="00F22286" w:rsidP="00B0327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veloper credentials and credibility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09F06F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598952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F5F511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764C5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719A02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2DFA4B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E7F899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38C7E5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596C84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4D301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3F990A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DF0001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100B5E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90E94B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52BB69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EC8AD3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96BF22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2F4634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A52456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6FE336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6C8502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3750E6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278A14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90B4B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62F08C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B2FC74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8BE6ED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126E471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22286" w:rsidRPr="00B03271" w14:paraId="72465773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6E229F3E" w14:textId="77777777" w:rsidR="00F22286" w:rsidRPr="00B03271" w:rsidRDefault="00F22286" w:rsidP="00B0327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</w:tcPr>
          <w:p w14:paraId="41440303" w14:textId="77777777" w:rsidR="00F22286" w:rsidRPr="00B03271" w:rsidRDefault="00F22286" w:rsidP="00B0327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mplies developer credibility or experience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345CBC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7F8D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E8033C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0BC9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BDE294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2952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001BA8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F964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392075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0C02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9C8AF4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B7DD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1971A1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E6E2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2E4B2F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372C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DC5871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CF81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DA4348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FC92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0D3797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91CC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57EED7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7CA2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242B1E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F6AF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82A125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6CCECD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</w:tr>
      <w:tr w:rsidR="00F22286" w:rsidRPr="00B03271" w14:paraId="77D3F0A2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0F95D3D6" w14:textId="77777777" w:rsidR="00F22286" w:rsidRPr="00B03271" w:rsidRDefault="00F22286" w:rsidP="00B0327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</w:tcPr>
          <w:p w14:paraId="01EC725E" w14:textId="4BAF0478" w:rsidR="00F22286" w:rsidRPr="00B03271" w:rsidRDefault="00F22286" w:rsidP="00B0327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Specifies developer </w:t>
            </w:r>
            <w:r w:rsidR="009C36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ormal</w:t>
            </w: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qualification/s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EC2769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C7E2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F0E052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A4F8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F7AF9B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D4A1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A20021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AB16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0F2E34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581B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7CEE22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5E9A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E20206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9658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B8729B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6678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94F259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F143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316244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BD1E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CB0FBF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0927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F3CCE6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6215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A780E4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8CB0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09F7F5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7A386F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F22286" w:rsidRPr="00B03271" w14:paraId="6F7612EA" w14:textId="77777777" w:rsidTr="0055042B">
        <w:tc>
          <w:tcPr>
            <w:tcW w:w="1692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18C36FDD" w14:textId="77777777" w:rsidR="00F22286" w:rsidRPr="00B03271" w:rsidRDefault="00F22286" w:rsidP="00B0327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eference to recognised sources of information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A73240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F873B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33D54E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8AAFE8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8B3552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94829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A1F74E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93DD6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E5EDB1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DC8CEC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1709AF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DB5125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C4D8BA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B1AB5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FC6200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488873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A74D36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49FB9D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469E90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3DBCB3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7CF651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272B8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F7C8E5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E2E10B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E03364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207FB6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D030AE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7E8223C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22286" w:rsidRPr="00B03271" w14:paraId="7BF28ED9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1FC097E8" w14:textId="77777777" w:rsidR="00F22286" w:rsidRPr="00B03271" w:rsidRDefault="00F22286" w:rsidP="00B0327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</w:tcPr>
          <w:p w14:paraId="3A90620B" w14:textId="77777777" w:rsidR="00F22286" w:rsidRPr="00B03271" w:rsidRDefault="00F22286" w:rsidP="00B0327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overnment guidelines (exercise guidelines that incorporate pregnancy &amp;/or exercise during pregnancy guidelines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0E13C4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22E4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5C52C1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8C5B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185B85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DCB3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CEA1A1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9F31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B6DE76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2F87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094600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66DD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A9DF51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CE4A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3EB8A3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E1131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2665AF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BF17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0AD15C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EA7DE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4AA36C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53C8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D6F633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D480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780167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8A29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F31425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58B3B3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F22286" w:rsidRPr="00B03271" w14:paraId="15FD5215" w14:textId="77777777" w:rsidTr="0055042B">
        <w:tc>
          <w:tcPr>
            <w:tcW w:w="97" w:type="pct"/>
            <w:tcBorders>
              <w:top w:val="nil"/>
              <w:bottom w:val="nil"/>
              <w:right w:val="nil"/>
            </w:tcBorders>
          </w:tcPr>
          <w:p w14:paraId="235F1D36" w14:textId="77777777" w:rsidR="00F22286" w:rsidRPr="00B03271" w:rsidRDefault="00F22286" w:rsidP="00B0327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</w:tcPr>
          <w:p w14:paraId="12F05632" w14:textId="77777777" w:rsidR="00F22286" w:rsidRPr="00B03271" w:rsidRDefault="00F22286" w:rsidP="00B0327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cademic literature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276AC5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E0A7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B265BF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2C9F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1AC09B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C2EB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516539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09DB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7801B6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4D01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24E772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D037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73929D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7990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604BB3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E952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B7B9B8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93E5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A2A00B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9664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B076B5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EBAC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4C113B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DE610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AFE7A7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C476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BBD80E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5C6E3A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F22286" w:rsidRPr="00B03271" w14:paraId="5F8A7002" w14:textId="77777777" w:rsidTr="0055042B">
        <w:tc>
          <w:tcPr>
            <w:tcW w:w="97" w:type="pct"/>
            <w:tcBorders>
              <w:top w:val="nil"/>
              <w:bottom w:val="single" w:sz="4" w:space="0" w:color="auto"/>
              <w:right w:val="nil"/>
            </w:tcBorders>
          </w:tcPr>
          <w:p w14:paraId="3242AD25" w14:textId="77777777" w:rsidR="00F22286" w:rsidRPr="00B03271" w:rsidRDefault="00F22286" w:rsidP="00B0327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94327" w14:textId="77777777" w:rsidR="00F22286" w:rsidRPr="00B03271" w:rsidRDefault="00F22286" w:rsidP="00B0327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bstetrics-related guidelines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91F96B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A7E4C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96C1055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B8E34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4B4E5C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A07CC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D9F7ED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8F844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29393E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5F8FB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AD9FE2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B6DC1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0E57FD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23457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AEC69F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69383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55C297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6BE98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9ABFB5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97192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46E0AE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6499A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9E28358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59E1C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1F7B87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2BE56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DCD058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E319769" w14:textId="77777777" w:rsidR="00F22286" w:rsidRPr="00B03271" w:rsidRDefault="00F22286" w:rsidP="00B032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032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</w:tbl>
    <w:p w14:paraId="26B074F9" w14:textId="77777777" w:rsidR="00BE6F95" w:rsidRPr="00F22286" w:rsidRDefault="00BE6F95" w:rsidP="00BE6F95">
      <w:pPr>
        <w:spacing w:line="480" w:lineRule="auto"/>
        <w:rPr>
          <w:b/>
          <w:bCs/>
          <w:sz w:val="20"/>
          <w:szCs w:val="20"/>
          <w:lang w:val="en-AU"/>
        </w:rPr>
      </w:pPr>
    </w:p>
    <w:sectPr w:rsidR="00BE6F95" w:rsidRPr="00F22286" w:rsidSect="00B17B15">
      <w:headerReference w:type="even" r:id="rId6"/>
      <w:headerReference w:type="default" r:id="rId7"/>
      <w:headerReference w:type="first" r:id="rId8"/>
      <w:pgSz w:w="16840" w:h="11900" w:orient="landscape"/>
      <w:pgMar w:top="720" w:right="1418" w:bottom="720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DCE94" w14:textId="77777777" w:rsidR="005125DF" w:rsidRDefault="005125DF" w:rsidP="00FD0E8C">
      <w:r>
        <w:separator/>
      </w:r>
    </w:p>
  </w:endnote>
  <w:endnote w:type="continuationSeparator" w:id="0">
    <w:p w14:paraId="3CED201A" w14:textId="77777777" w:rsidR="005125DF" w:rsidRDefault="005125DF" w:rsidP="00FD0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15216" w14:textId="77777777" w:rsidR="005125DF" w:rsidRDefault="005125DF" w:rsidP="00FD0E8C">
      <w:r>
        <w:separator/>
      </w:r>
    </w:p>
  </w:footnote>
  <w:footnote w:type="continuationSeparator" w:id="0">
    <w:p w14:paraId="026C7A29" w14:textId="77777777" w:rsidR="005125DF" w:rsidRDefault="005125DF" w:rsidP="00FD0E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102136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C22EF75" w14:textId="29B00CBB" w:rsidR="00FD0E8C" w:rsidRDefault="00FD0E8C" w:rsidP="00D963C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887FD6" w14:textId="77777777" w:rsidR="00FD0E8C" w:rsidRDefault="00FD0E8C" w:rsidP="00FD0E8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698062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9001D0E" w14:textId="604C953F" w:rsidR="00FD0E8C" w:rsidRDefault="00FD0E8C" w:rsidP="00D963C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B9102D" w14:textId="7DA1BCC8" w:rsidR="00FD0E8C" w:rsidRPr="00FD0E8C" w:rsidRDefault="00FD0E8C" w:rsidP="00FD0E8C">
    <w:pPr>
      <w:pStyle w:val="Header"/>
      <w:ind w:right="360"/>
      <w:rPr>
        <w:lang w:val="en-AU"/>
      </w:rPr>
    </w:pPr>
    <w:r>
      <w:rPr>
        <w:lang w:val="en-AU"/>
      </w:rPr>
      <w:t>PREGNANCY APP REVIEW SAPP B APP CHARACTERISTIC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3052269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7AB0BB5" w14:textId="7842D0E0" w:rsidR="00D2416A" w:rsidRDefault="00D2416A" w:rsidP="00D963C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5A7BBC" w14:textId="4624C000" w:rsidR="00D2416A" w:rsidRPr="00D2416A" w:rsidRDefault="00D2416A" w:rsidP="00D2416A">
    <w:pPr>
      <w:pStyle w:val="Header"/>
      <w:ind w:right="360"/>
      <w:rPr>
        <w:lang w:val="en-AU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7F4"/>
    <w:rsid w:val="00065FE6"/>
    <w:rsid w:val="000D5149"/>
    <w:rsid w:val="001A4387"/>
    <w:rsid w:val="001B4F18"/>
    <w:rsid w:val="001B6C2C"/>
    <w:rsid w:val="00202E24"/>
    <w:rsid w:val="00217CC7"/>
    <w:rsid w:val="00225B30"/>
    <w:rsid w:val="00230852"/>
    <w:rsid w:val="00275067"/>
    <w:rsid w:val="00282230"/>
    <w:rsid w:val="00295E5D"/>
    <w:rsid w:val="002A2CC1"/>
    <w:rsid w:val="002A4047"/>
    <w:rsid w:val="002C5223"/>
    <w:rsid w:val="00314EFB"/>
    <w:rsid w:val="00325CD9"/>
    <w:rsid w:val="0033005E"/>
    <w:rsid w:val="003338A9"/>
    <w:rsid w:val="00333C25"/>
    <w:rsid w:val="00385918"/>
    <w:rsid w:val="003E3F6E"/>
    <w:rsid w:val="004009C2"/>
    <w:rsid w:val="004257ED"/>
    <w:rsid w:val="004527EF"/>
    <w:rsid w:val="004635FF"/>
    <w:rsid w:val="00487180"/>
    <w:rsid w:val="004D2BBE"/>
    <w:rsid w:val="004D47F7"/>
    <w:rsid w:val="004F3770"/>
    <w:rsid w:val="005125DF"/>
    <w:rsid w:val="00583D36"/>
    <w:rsid w:val="005A44C3"/>
    <w:rsid w:val="005C506F"/>
    <w:rsid w:val="005D6297"/>
    <w:rsid w:val="00664F19"/>
    <w:rsid w:val="00667AD2"/>
    <w:rsid w:val="007D6A12"/>
    <w:rsid w:val="007D736C"/>
    <w:rsid w:val="007E3284"/>
    <w:rsid w:val="007F21EC"/>
    <w:rsid w:val="00804100"/>
    <w:rsid w:val="0082798A"/>
    <w:rsid w:val="00835228"/>
    <w:rsid w:val="008437C4"/>
    <w:rsid w:val="00846D6D"/>
    <w:rsid w:val="008551AC"/>
    <w:rsid w:val="00880756"/>
    <w:rsid w:val="008948A1"/>
    <w:rsid w:val="008D4561"/>
    <w:rsid w:val="008F3C41"/>
    <w:rsid w:val="00904817"/>
    <w:rsid w:val="0097210F"/>
    <w:rsid w:val="00980123"/>
    <w:rsid w:val="0099695C"/>
    <w:rsid w:val="009B4FAB"/>
    <w:rsid w:val="009C3675"/>
    <w:rsid w:val="009E4DB7"/>
    <w:rsid w:val="009F6017"/>
    <w:rsid w:val="00A07A0F"/>
    <w:rsid w:val="00A11515"/>
    <w:rsid w:val="00A11A01"/>
    <w:rsid w:val="00A244E4"/>
    <w:rsid w:val="00A2792F"/>
    <w:rsid w:val="00B03271"/>
    <w:rsid w:val="00B17B15"/>
    <w:rsid w:val="00B36866"/>
    <w:rsid w:val="00B50DBF"/>
    <w:rsid w:val="00BA0773"/>
    <w:rsid w:val="00BB6335"/>
    <w:rsid w:val="00BC530B"/>
    <w:rsid w:val="00BD184B"/>
    <w:rsid w:val="00BD517D"/>
    <w:rsid w:val="00BE6F95"/>
    <w:rsid w:val="00C53DC6"/>
    <w:rsid w:val="00C72CF3"/>
    <w:rsid w:val="00CA373A"/>
    <w:rsid w:val="00CA72B7"/>
    <w:rsid w:val="00CD4B76"/>
    <w:rsid w:val="00D2416A"/>
    <w:rsid w:val="00D30112"/>
    <w:rsid w:val="00D4057D"/>
    <w:rsid w:val="00D817F4"/>
    <w:rsid w:val="00D9079F"/>
    <w:rsid w:val="00DD0C32"/>
    <w:rsid w:val="00E257BA"/>
    <w:rsid w:val="00E335F7"/>
    <w:rsid w:val="00E50D80"/>
    <w:rsid w:val="00EE363C"/>
    <w:rsid w:val="00F22286"/>
    <w:rsid w:val="00F96351"/>
    <w:rsid w:val="00F977C0"/>
    <w:rsid w:val="00FC3D74"/>
    <w:rsid w:val="00FD0E8C"/>
    <w:rsid w:val="00FD236E"/>
    <w:rsid w:val="00FD361F"/>
    <w:rsid w:val="00FD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18DAD"/>
  <w14:defaultImageDpi w14:val="32767"/>
  <w15:chartTrackingRefBased/>
  <w15:docId w15:val="{19A4B902-1512-7A4F-B313-82BE2F799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06F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06F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0E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0E8C"/>
  </w:style>
  <w:style w:type="paragraph" w:styleId="Footer">
    <w:name w:val="footer"/>
    <w:basedOn w:val="Normal"/>
    <w:link w:val="FooterChar"/>
    <w:uiPriority w:val="99"/>
    <w:unhideWhenUsed/>
    <w:rsid w:val="00FD0E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0E8C"/>
  </w:style>
  <w:style w:type="character" w:styleId="PageNumber">
    <w:name w:val="page number"/>
    <w:basedOn w:val="DefaultParagraphFont"/>
    <w:uiPriority w:val="99"/>
    <w:semiHidden/>
    <w:unhideWhenUsed/>
    <w:rsid w:val="00FD0E8C"/>
  </w:style>
  <w:style w:type="table" w:styleId="TableGrid">
    <w:name w:val="Table Grid"/>
    <w:basedOn w:val="TableNormal"/>
    <w:uiPriority w:val="39"/>
    <w:rsid w:val="00BE6F95"/>
    <w:rPr>
      <w:rFonts w:asciiTheme="minorHAnsi" w:hAnsiTheme="minorHAns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1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e-Lee Alfrey</dc:creator>
  <cp:keywords/>
  <dc:description/>
  <cp:lastModifiedBy>Melanie Hayman</cp:lastModifiedBy>
  <cp:revision>14</cp:revision>
  <dcterms:created xsi:type="dcterms:W3CDTF">2021-04-19T10:39:00Z</dcterms:created>
  <dcterms:modified xsi:type="dcterms:W3CDTF">2021-12-23T03:58:00Z</dcterms:modified>
</cp:coreProperties>
</file>